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1396"/>
        <w:tblW w:w="21100" w:type="dxa"/>
        <w:tblLook w:val="04A0" w:firstRow="1" w:lastRow="0" w:firstColumn="1" w:lastColumn="0" w:noHBand="0" w:noVBand="1"/>
      </w:tblPr>
      <w:tblGrid>
        <w:gridCol w:w="883"/>
        <w:gridCol w:w="1707"/>
        <w:gridCol w:w="561"/>
        <w:gridCol w:w="772"/>
        <w:gridCol w:w="772"/>
        <w:gridCol w:w="482"/>
        <w:gridCol w:w="772"/>
        <w:gridCol w:w="771"/>
        <w:gridCol w:w="560"/>
        <w:gridCol w:w="771"/>
        <w:gridCol w:w="913"/>
        <w:gridCol w:w="560"/>
        <w:gridCol w:w="771"/>
        <w:gridCol w:w="771"/>
        <w:gridCol w:w="668"/>
        <w:gridCol w:w="919"/>
        <w:gridCol w:w="919"/>
        <w:gridCol w:w="481"/>
        <w:gridCol w:w="630"/>
        <w:gridCol w:w="771"/>
        <w:gridCol w:w="481"/>
        <w:gridCol w:w="630"/>
        <w:gridCol w:w="771"/>
        <w:gridCol w:w="481"/>
        <w:gridCol w:w="630"/>
        <w:gridCol w:w="771"/>
        <w:gridCol w:w="481"/>
        <w:gridCol w:w="630"/>
        <w:gridCol w:w="771"/>
      </w:tblGrid>
      <w:tr w:rsidR="0052055D" w:rsidRPr="00FE331B" w14:paraId="03F83EE5" w14:textId="77777777" w:rsidTr="00642D73">
        <w:trPr>
          <w:trHeight w:val="270"/>
        </w:trPr>
        <w:tc>
          <w:tcPr>
            <w:tcW w:w="0" w:type="auto"/>
            <w:gridSpan w:val="2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4734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FE331B">
              <w:rPr>
                <w:rFonts w:ascii="Times" w:hAnsi="Times" w:cs="Times New Roman"/>
                <w:b/>
                <w:bCs/>
                <w:sz w:val="24"/>
                <w:szCs w:val="24"/>
              </w:rPr>
              <w:t xml:space="preserve">Table </w:t>
            </w:r>
            <w:r w:rsidR="006A13CB">
              <w:rPr>
                <w:rFonts w:ascii="Times" w:hAnsi="Times" w:cs="Times New Roman"/>
                <w:b/>
                <w:bCs/>
                <w:sz w:val="24"/>
                <w:szCs w:val="24"/>
              </w:rPr>
              <w:t>S</w:t>
            </w:r>
            <w:r w:rsidRPr="00FE331B">
              <w:rPr>
                <w:rFonts w:ascii="Times" w:hAnsi="Times" w:cs="Times New Roman"/>
                <w:b/>
                <w:bCs/>
                <w:sz w:val="24"/>
                <w:szCs w:val="24"/>
              </w:rPr>
              <w:t xml:space="preserve">1 </w:t>
            </w:r>
            <w:r w:rsidRPr="00FE331B">
              <w:rPr>
                <w:rFonts w:ascii="Times" w:hAnsi="Times" w:cs="Times New Roman"/>
                <w:sz w:val="24"/>
                <w:szCs w:val="24"/>
              </w:rPr>
              <w:t>Digital dermatoglyphics of males</w:t>
            </w:r>
          </w:p>
        </w:tc>
      </w:tr>
      <w:tr w:rsidR="0052055D" w:rsidRPr="00FE331B" w14:paraId="4707305B" w14:textId="77777777" w:rsidTr="00642D73">
        <w:trPr>
          <w:trHeight w:val="27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19CA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374C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Ulnar loo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12F1E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Radial loo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6B99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Plain whor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9B39D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Double loo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7A2E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Central pocket loop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287E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 xml:space="preserve">Accidental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23D9D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Plain arc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A01A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Tented arch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CE1BA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Unclassified</w:t>
            </w:r>
          </w:p>
        </w:tc>
      </w:tr>
      <w:tr w:rsidR="00EF0024" w:rsidRPr="00FE331B" w14:paraId="34F097B5" w14:textId="77777777" w:rsidTr="00642D73">
        <w:trPr>
          <w:trHeight w:val="13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6DB5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637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910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43CA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642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905D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669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58864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3C46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1A9B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96BB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6EE5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2D17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2CE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6963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DEFA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EFE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2BA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EDBD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33D09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53D3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B42F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642C6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09752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0BA1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05C3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DC4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A83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P</w:t>
            </w:r>
          </w:p>
        </w:tc>
      </w:tr>
      <w:tr w:rsidR="00EF0024" w:rsidRPr="00FE331B" w14:paraId="787EECBA" w14:textId="77777777" w:rsidTr="00642D7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BE0B" w14:textId="5F170E0B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R</w:t>
            </w:r>
            <w:r w:rsidR="00EF0024">
              <w:rPr>
                <w:rFonts w:ascii="Times" w:hAnsi="Times" w:cs="Times New Roman"/>
              </w:rPr>
              <w:t xml:space="preserve"> </w:t>
            </w:r>
            <w:r w:rsidRPr="00FE331B">
              <w:rPr>
                <w:rFonts w:ascii="Times" w:hAnsi="Times" w:cs="Times New Roman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F63D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52F2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D58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CCB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BB0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1C5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07C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F275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35867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EDE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7B33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378A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8B4E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0BCA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88D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7A99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293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1C3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065F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3AC3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26F6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AFC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D9FE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BEC3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7DA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6BC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F9CE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2AA6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</w:tr>
      <w:tr w:rsidR="00EF0024" w:rsidRPr="00FE331B" w14:paraId="1C3CB65B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CA33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D6B5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BA89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ADD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6DD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D5A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04DD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8348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A535E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1C49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FE7B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5931E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DCE76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71F8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1839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1F6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D8D9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293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745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2A7D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FD971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AC30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396DD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3799B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10B55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94C0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693B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BD6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D29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3700A64C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C84F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5011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C77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26A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CF5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B05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1B7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4F1C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6D3C4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AF7FB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0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C2466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296A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29A2D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7D70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0529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CAC2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B9A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2BD3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2C63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C26B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87284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1234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54365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B45FE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0B7C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8100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031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1F4C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457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</w:t>
            </w:r>
          </w:p>
        </w:tc>
      </w:tr>
      <w:tr w:rsidR="00EF0024" w:rsidRPr="00FE331B" w14:paraId="6AA74406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870B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85A9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463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6F47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D15D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C34D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1F5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F54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209E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F38E1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F86C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03ADB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2BD1E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1043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250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FA7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BCA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9A6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D051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E22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8BEB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3A714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8FDC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D53B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12C20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AA089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778D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CC1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A3F9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</w:t>
            </w:r>
          </w:p>
        </w:tc>
      </w:tr>
      <w:tr w:rsidR="00EF0024" w:rsidRPr="00FE331B" w14:paraId="5CDAD63A" w14:textId="77777777" w:rsidTr="00642D7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979CA" w14:textId="1282A7D2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R</w:t>
            </w:r>
            <w:r w:rsidR="00EF0024">
              <w:rPr>
                <w:rFonts w:ascii="Times" w:hAnsi="Times" w:cs="Times New Roman"/>
              </w:rPr>
              <w:t xml:space="preserve"> </w:t>
            </w:r>
            <w:r w:rsidRPr="00FE331B">
              <w:rPr>
                <w:rFonts w:ascii="Times" w:hAnsi="Times" w:cs="Times New Roman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20B8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2F6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3877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90F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FD5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98C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9D96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46B08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E9F4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61532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BF589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6111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970D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0D1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250D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5E3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C50B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0D25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5D3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9B73C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B6462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D44E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9B88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9B04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9D1A7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272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17CD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EB38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</w:tr>
      <w:tr w:rsidR="00EF0024" w:rsidRPr="00FE331B" w14:paraId="33DD1AAC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95D2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7016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7F4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946E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B98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217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20B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B70C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B1945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5EEC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73D1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E5BB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056B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4B73F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D6BA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CF1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094F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ED3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B36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D27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E47EC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0CC4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09587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92DE0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CEA3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13B5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FEE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6C76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A2B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99</w:t>
            </w:r>
          </w:p>
        </w:tc>
      </w:tr>
      <w:tr w:rsidR="00EF0024" w:rsidRPr="00FE331B" w14:paraId="4DC744F4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4FF1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A0D1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3E92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EB1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73A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B4E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F5AA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5B1F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9A09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2490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83D4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48FC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4DD42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017C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4D8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7555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2AD7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C8E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5C5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786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7F35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8F599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6C37B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A3379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92F5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AFED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05CB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EE8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B76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99</w:t>
            </w:r>
          </w:p>
        </w:tc>
      </w:tr>
      <w:tr w:rsidR="00EF0024" w:rsidRPr="00FE331B" w14:paraId="627BBC94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D255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F9A7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588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7E6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7E7D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2CA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CAF3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4D3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1CDA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AD42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59081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98889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BE23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E2330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C14E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A532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07B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4C2D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1B5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427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5EA25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7A4C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C990D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5FEB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CA7DC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4976A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68F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BA69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BBC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06FAA816" w14:textId="77777777" w:rsidTr="00642D7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E6570" w14:textId="396CE560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R</w:t>
            </w:r>
            <w:r w:rsidR="00EF0024">
              <w:rPr>
                <w:rFonts w:ascii="Times" w:hAnsi="Times" w:cs="Times New Roman"/>
              </w:rPr>
              <w:t xml:space="preserve"> </w:t>
            </w:r>
            <w:r w:rsidRPr="00FE331B">
              <w:rPr>
                <w:rFonts w:ascii="Times" w:hAnsi="Times" w:cs="Times New Roman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6543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9128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985E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271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1633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C72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CA1D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C8C4F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38085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A4298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9DD8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595A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B3EA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405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3CB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7789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A54E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217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6183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AE59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36D13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5BC8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F00D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9BA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1094E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90E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7A0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59B7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</w:tr>
      <w:tr w:rsidR="00EF0024" w:rsidRPr="00FE331B" w14:paraId="5D941E2A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F04C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DCE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1E0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AD9A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C666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967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3D6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810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3662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3792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BBED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04E04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1CB0A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2AF3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DC8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8FF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4F8C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237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334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CFF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9ED9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7D453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492F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16D49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75E6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1E822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8E2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428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B6FF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</w:t>
            </w:r>
          </w:p>
        </w:tc>
      </w:tr>
      <w:tr w:rsidR="00EF0024" w:rsidRPr="00FE331B" w14:paraId="2A70BE1E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28C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6DC8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7853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E0B6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AA3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A8E6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A74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794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B955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E206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9EB0F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6E1F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48C25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53464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B51F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3EC3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978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41F2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515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802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38DE9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C0F87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09A9E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C6E7B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B5370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D84B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A45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967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2C8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579BF414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A54C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2FB8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874D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6125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CDE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DCA7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5C5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8D57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1ECB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2914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5B38C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D7BF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A692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9111F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73C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1F2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620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45D3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B7D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50B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D1D99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9450C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C296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C397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35722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693FE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52C7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261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C68C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27E94DC1" w14:textId="77777777" w:rsidTr="00642D7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8B0B" w14:textId="21A875A9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R</w:t>
            </w:r>
            <w:r w:rsidR="00EF0024">
              <w:rPr>
                <w:rFonts w:ascii="Times" w:hAnsi="Times" w:cs="Times New Roman"/>
              </w:rPr>
              <w:t xml:space="preserve"> </w:t>
            </w:r>
            <w:r w:rsidRPr="00FE331B">
              <w:rPr>
                <w:rFonts w:ascii="Times" w:hAnsi="Times" w:cs="Times New Roman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5EE6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A5B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0AD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BC96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379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6CC9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4695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1930C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72034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4E70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0CE4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5D9C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151C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C3ED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041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D5F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641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57E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3B2B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C7A3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485D8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7DE1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F724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0769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32A3C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1B4C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111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BF24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</w:tr>
      <w:tr w:rsidR="00EF0024" w:rsidRPr="00FE331B" w14:paraId="38F641DD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8AA0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06C6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B36F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2DC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A7F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5020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82F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ADD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E4A4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C4992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5383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B9E91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305C7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5923A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2A9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A40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EEC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7A43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3639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65B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AA00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8A0D2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663A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C923F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61DC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0A9E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35B4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2D5B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BC8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32279500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9856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F197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065F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5AA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6427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610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3CBB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B0F9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51BAB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75EF4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6951F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AE64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0C80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74C2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2FB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C6ED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6251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AF45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DBFB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D70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6417A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ECBE0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31A9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0CD7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B7B65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BB69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CB6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C050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8DD1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4FF78C3A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BF76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EA1B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F33B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B07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1E64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0C6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900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9717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12F33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09710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41F08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B58D2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F646F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DA4E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B578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ABA5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AF6E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E628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4C0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0705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3208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A3FAB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61B3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DFEE6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CA50F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91FD1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7F71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FC23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A980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22248D03" w14:textId="77777777" w:rsidTr="00642D7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B69AE" w14:textId="33C3A4F8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R</w:t>
            </w:r>
            <w:r w:rsidR="00EF0024">
              <w:rPr>
                <w:rFonts w:ascii="Times" w:hAnsi="Times" w:cs="Times New Roman"/>
              </w:rPr>
              <w:t xml:space="preserve"> </w:t>
            </w:r>
            <w:r w:rsidRPr="00FE331B">
              <w:rPr>
                <w:rFonts w:ascii="Times" w:hAnsi="Times" w:cs="Times New Roman"/>
              </w:rPr>
              <w:t>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2258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ACC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EDDA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32A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5E23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747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494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E11F2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4477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E6CAE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36AD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5BEC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48C8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F94F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1DE7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0007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F173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BA7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B85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4F2D3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70B8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D2CEE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5853F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9A726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24291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A513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ABB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A1AD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</w:tr>
      <w:tr w:rsidR="00EF0024" w:rsidRPr="00FE331B" w14:paraId="770401D9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27CE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FDCA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C80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5F0A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E478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9FE0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F8A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65CB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051C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DB24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C509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7C76B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222D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06BD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55AE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E889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A2BB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C142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DBA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FA9E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694E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C524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ECD27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22DC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3781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234A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32D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D7C6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9955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54EABFE2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7E5B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41E9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6EFA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4E79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51A0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F1F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60A1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CDB5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78203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8452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02CAD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2C0E0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238C7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D0B49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C7B9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2F6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934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28D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6B6D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129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25B5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796A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BCB5A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2A29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742E2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C84C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DAD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AEAD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0A65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2C2CACFA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01E3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4DB8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D44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AD33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648B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621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607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AE4A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B3DD6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40708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913C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7959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6206A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66E9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7D1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32C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0B81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2FBE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5E97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38E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D2BD4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3171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89BB3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F784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172DF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A35B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8C0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3E4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655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2683C95D" w14:textId="77777777" w:rsidTr="00642D7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4C6E4" w14:textId="739C8DAA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L</w:t>
            </w:r>
            <w:r w:rsidR="00EF0024">
              <w:rPr>
                <w:rFonts w:ascii="Times" w:hAnsi="Times" w:cs="Times New Roman"/>
              </w:rPr>
              <w:t xml:space="preserve"> </w:t>
            </w:r>
            <w:r w:rsidRPr="00FE331B">
              <w:rPr>
                <w:rFonts w:ascii="Times" w:hAnsi="Times" w:cs="Times New Roman"/>
              </w:rPr>
              <w:t>D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EB0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28F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234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69C4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69A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88E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FB2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3E0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D4A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094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6C79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503C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4A5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117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714D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6946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824A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464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BD9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CD2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2AB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A3DE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23E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B61D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4DBD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323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DAD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9EF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</w:tr>
      <w:tr w:rsidR="00EF0024" w:rsidRPr="00FE331B" w14:paraId="27BC9B82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0BCA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1C0D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A2B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3142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6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56B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34F6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AAC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5F47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FB20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E612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1290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871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DC5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BEE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907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9330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7E75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3C7B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22ED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F89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0A66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DAC6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C524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D134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89DE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F437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D342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A8C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622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6CBA8233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6913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C927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AAEC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C4D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F169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786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196D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131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09664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5188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5E2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8712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A0E0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2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A18F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C621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C0C9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9B9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FC2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326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187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E996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4F723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562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3E525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A5E8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2EA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10C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D1B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5C1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5AA5B9E3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1CB2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C3F8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D46F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8BC1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6F8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D42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BFE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AB6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5567E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F1E4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A115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01</w:t>
            </w:r>
            <w:r w:rsidR="006225C3">
              <w:rPr>
                <w:rFonts w:ascii="Times" w:hAnsi="Times" w:cs="Times New Roman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23B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2FA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6F3D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CD2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C652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1591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A67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329E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A5FF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FC47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82001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A8F4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6981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57E4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A2E0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94D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C006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4D4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0DB20852" w14:textId="77777777" w:rsidTr="00642D7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91C4C" w14:textId="57F3AF36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L</w:t>
            </w:r>
            <w:r w:rsidR="00EF0024">
              <w:rPr>
                <w:rFonts w:ascii="Times" w:hAnsi="Times" w:cs="Times New Roman"/>
              </w:rPr>
              <w:t xml:space="preserve"> </w:t>
            </w:r>
            <w:r w:rsidRPr="00FE331B">
              <w:rPr>
                <w:rFonts w:ascii="Times" w:hAnsi="Times" w:cs="Times New Roman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F597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EE0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F248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9478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9E2E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1AD9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DBAF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B32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AAF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0A57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8B7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4DD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297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CC90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8CC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A89B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1AF4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394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08A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A8B0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4252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C14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C45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4FC6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90C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CCD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0A7A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B9C8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</w:tr>
      <w:tr w:rsidR="00EF0024" w:rsidRPr="00FE331B" w14:paraId="289A75F8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5FAA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C6E8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A61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36B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13A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09DB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C62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C15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64D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B9D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35B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5876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92C7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D046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F2F2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09A2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795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B1BF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70B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A9C2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4BB4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0DD4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6BE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7293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596E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CC2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966D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C67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D330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55A9161E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C854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2F5D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70F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11D4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33A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D8C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F46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167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E1ED9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573F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424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E0F07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5BCE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CC22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5DD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7CA7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00A2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836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B0A7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C6CF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DFAE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0E62F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7F77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DDB0F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DA4BD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D6B9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BDC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007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9D2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7663EA0F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2702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4E4E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D506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1350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830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2E1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B31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7B87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DC7F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E057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43D7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76972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92AC3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47B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345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165D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CE0B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4BC3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67D8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5AB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733BA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C4391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869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A46B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278C7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445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E7D4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8F3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438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5516F9BD" w14:textId="77777777" w:rsidTr="00642D7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734FC" w14:textId="3A959F95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L</w:t>
            </w:r>
            <w:r w:rsidR="00EF0024">
              <w:rPr>
                <w:rFonts w:ascii="Times" w:hAnsi="Times" w:cs="Times New Roman"/>
              </w:rPr>
              <w:t xml:space="preserve"> </w:t>
            </w:r>
            <w:r w:rsidRPr="00FE331B">
              <w:rPr>
                <w:rFonts w:ascii="Times" w:hAnsi="Times" w:cs="Times New Roman"/>
              </w:rPr>
              <w:t>D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8AB5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23C4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BD5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D5D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E9E4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9F4D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8BB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59F8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C78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526F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BB2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B6D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15C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5CFA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B1BA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5FB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89A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0CE6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913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0EDD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190F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4677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14DF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D69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C70C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FAF7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C63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2F3F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</w:tr>
      <w:tr w:rsidR="00EF0024" w:rsidRPr="00FE331B" w14:paraId="0AF6E577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7B6C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BD87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537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1C6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68E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121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D7C2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FE94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5738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EE6D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11F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DD3C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597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3FF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B0E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87A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9B1F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D0F3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DC3E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C96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8C67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1BC3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315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D82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2C7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160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447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6F7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D7FA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1E53FDBF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DB7C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F69C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A3BD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1ED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DED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021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96C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1E2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E740C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D6D0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BC79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6481A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CF04D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7AD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F9B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2A0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98B5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284A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FFE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A60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DDFA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9578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357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207C3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9027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FB46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410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0F9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001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003B94AA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A533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8369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3C44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DCE2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944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3376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1AC7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2D5C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F3CA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D7CAC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3AB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B6793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620C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69A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6131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6667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6B82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39BD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619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3D46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D90DF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9E20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CE7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DE176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34B8A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267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C0F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380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9CAF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68BE515A" w14:textId="77777777" w:rsidTr="00642D7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2DCB5" w14:textId="1917DF5D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L</w:t>
            </w:r>
            <w:r w:rsidR="00EF0024">
              <w:rPr>
                <w:rFonts w:ascii="Times" w:hAnsi="Times" w:cs="Times New Roman"/>
              </w:rPr>
              <w:t xml:space="preserve"> </w:t>
            </w:r>
            <w:r w:rsidRPr="00FE331B">
              <w:rPr>
                <w:rFonts w:ascii="Times" w:hAnsi="Times" w:cs="Times New Roman"/>
              </w:rPr>
              <w:t>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BFE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3F95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855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7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6B6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9F27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75A8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E53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A36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8F8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752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0EF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29B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826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9DF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2C4B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0FB2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68E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630C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071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807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E6B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D42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39A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0932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2BD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B31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63BB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BF5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</w:tr>
      <w:tr w:rsidR="00EF0024" w:rsidRPr="00FE331B" w14:paraId="2B27794D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3DC1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0060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E49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4D7C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7019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502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A34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0D6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BC34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228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8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933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A0F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AEE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B638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1D4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4A8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B79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A412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1D1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72F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F607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4F8D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C409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7399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A754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3F6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AA8A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45AF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A95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24166476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53AC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491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CFA0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D65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4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258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9201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0CDA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D409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F426B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F15D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602F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CB57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AA7A4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22B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F61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614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2FA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A08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DC94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CD7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8AF15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58F0D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535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B5949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11F48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445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B0E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5C6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1C9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2534EC3F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8BEA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7314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A99D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C51D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F68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C671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A7F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451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4F556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C264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9E8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BE887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7042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C60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B21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009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15D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BE6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D8BC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9002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7B95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9E7BC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339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8636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A32B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AD0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DC8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380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76A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3464DE74" w14:textId="77777777" w:rsidTr="00642D73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EA1A" w14:textId="43E0AA28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L</w:t>
            </w:r>
            <w:r w:rsidR="00EF0024">
              <w:rPr>
                <w:rFonts w:ascii="Times" w:hAnsi="Times" w:cs="Times New Roman"/>
              </w:rPr>
              <w:t xml:space="preserve"> </w:t>
            </w:r>
            <w:r w:rsidRPr="00FE331B">
              <w:rPr>
                <w:rFonts w:ascii="Times" w:hAnsi="Times" w:cs="Times New Roman"/>
              </w:rPr>
              <w:t>D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CD0A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Cas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24A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4FFC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43B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4B0A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E93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0B87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B75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775B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4B1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C7CF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A76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29E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940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5B0B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DE8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D11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D54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8979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CB92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D3B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5248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B52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45A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6D3A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2139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67FF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8071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</w:tr>
      <w:tr w:rsidR="00EF0024" w:rsidRPr="00FE331B" w14:paraId="525C3154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6E24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3AB5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0F18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FE5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2271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28A0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50A5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DFB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427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FE62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CAB4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4EF2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7BC4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FCFF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B8C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19A4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91A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870D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976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35D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917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CED82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0553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0FEC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B318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A69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B31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91CF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764A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758EF447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D503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BFD2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24C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797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7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703F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72A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C1D0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837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0857B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1999E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273B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DCE7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3620F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3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9B81F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6B41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7560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D3B6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D33A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D8A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B349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E62D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2E35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7752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26A4D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8E011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231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8829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60AF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0274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EF0024" w:rsidRPr="00FE331B" w14:paraId="5E3B65BB" w14:textId="77777777" w:rsidTr="00642D73">
        <w:trPr>
          <w:trHeight w:val="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E37D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FEF5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EC VS NE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DE9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99AD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477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1238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CCB9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AEF4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AD3C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A863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52BA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1A19B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90D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EB0FE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EA4C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404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8F0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D1F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C314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A1B8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DE650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5611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9D3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66AE6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A3F7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0D3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4363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F439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FE95" w14:textId="77777777" w:rsidR="0052055D" w:rsidRPr="00FE331B" w:rsidRDefault="0052055D" w:rsidP="0052055D">
            <w:pPr>
              <w:spacing w:after="0"/>
              <w:rPr>
                <w:rFonts w:ascii="Times" w:hAnsi="Times" w:cs="Times New Roman"/>
              </w:rPr>
            </w:pPr>
            <w:r w:rsidRPr="00FE331B">
              <w:rPr>
                <w:rFonts w:ascii="Times" w:hAnsi="Times" w:cs="Times New Roman"/>
              </w:rPr>
              <w:t>1</w:t>
            </w:r>
          </w:p>
        </w:tc>
      </w:tr>
      <w:tr w:rsidR="0052055D" w:rsidRPr="00FE331B" w14:paraId="3CE61B5E" w14:textId="77777777" w:rsidTr="00642D73">
        <w:trPr>
          <w:trHeight w:val="20"/>
        </w:trPr>
        <w:tc>
          <w:tcPr>
            <w:tcW w:w="0" w:type="auto"/>
            <w:gridSpan w:val="2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BA9B57" w14:textId="1BEB5AC1" w:rsidR="0052055D" w:rsidRPr="00FE331B" w:rsidRDefault="0052055D" w:rsidP="009C1A8C">
            <w:pPr>
              <w:spacing w:after="0"/>
              <w:rPr>
                <w:rFonts w:ascii="Times" w:hAnsi="Times" w:cs="Times New Roman"/>
              </w:rPr>
            </w:pPr>
            <w:bookmarkStart w:id="0" w:name="_GoBack" w:colFirst="0" w:colLast="0"/>
            <w:r w:rsidRPr="00EF0024">
              <w:rPr>
                <w:rFonts w:ascii="Times" w:hAnsi="Times" w:cs="Times New Roman"/>
                <w:i/>
              </w:rPr>
              <w:t>D</w:t>
            </w:r>
            <w:r w:rsidR="009C1A8C">
              <w:rPr>
                <w:rFonts w:ascii="Times" w:hAnsi="Times" w:cs="Times New Roman"/>
                <w:i/>
              </w:rPr>
              <w:t xml:space="preserve"> digit, R</w:t>
            </w:r>
            <w:r w:rsidRPr="00FE331B">
              <w:rPr>
                <w:rFonts w:ascii="Times" w:hAnsi="Times" w:cs="Times New Roman"/>
              </w:rPr>
              <w:t xml:space="preserve"> right, </w:t>
            </w:r>
            <w:r w:rsidRPr="00EF0024">
              <w:rPr>
                <w:rFonts w:ascii="Times" w:hAnsi="Times" w:cs="Times New Roman"/>
                <w:i/>
              </w:rPr>
              <w:t>L</w:t>
            </w:r>
            <w:r w:rsidR="00EF0024">
              <w:rPr>
                <w:rFonts w:ascii="Times" w:hAnsi="Times" w:cs="Times New Roman"/>
              </w:rPr>
              <w:t xml:space="preserve"> left, </w:t>
            </w:r>
            <w:r w:rsidR="00EF0024" w:rsidRPr="00EF0024">
              <w:rPr>
                <w:rFonts w:ascii="Times" w:hAnsi="Times" w:cs="Times New Roman"/>
                <w:i/>
              </w:rPr>
              <w:t xml:space="preserve">EC </w:t>
            </w:r>
            <w:r w:rsidRPr="00FE331B">
              <w:rPr>
                <w:rFonts w:ascii="Times" w:hAnsi="Times" w:cs="Times New Roman"/>
              </w:rPr>
              <w:t xml:space="preserve">endemic control, </w:t>
            </w:r>
            <w:r w:rsidRPr="00EF0024">
              <w:rPr>
                <w:rFonts w:ascii="Times" w:hAnsi="Times" w:cs="Times New Roman"/>
                <w:i/>
              </w:rPr>
              <w:t>NEC</w:t>
            </w:r>
            <w:r w:rsidR="00EF0024">
              <w:rPr>
                <w:rFonts w:ascii="Times" w:hAnsi="Times" w:cs="Times New Roman"/>
              </w:rPr>
              <w:t xml:space="preserve"> </w:t>
            </w:r>
            <w:r w:rsidRPr="00FE331B">
              <w:rPr>
                <w:rFonts w:ascii="Times" w:hAnsi="Times" w:cs="Times New Roman"/>
              </w:rPr>
              <w:t>non endemic control</w:t>
            </w:r>
            <w:r w:rsidR="006225C3">
              <w:rPr>
                <w:rFonts w:ascii="Times" w:hAnsi="Times" w:cs="Times New Roman"/>
              </w:rPr>
              <w:t xml:space="preserve">, </w:t>
            </w:r>
            <w:r w:rsidR="00EF0024" w:rsidRPr="00EF0024">
              <w:rPr>
                <w:rFonts w:ascii="Times" w:hAnsi="Times" w:cs="Times New Roman"/>
                <w:i/>
              </w:rPr>
              <w:t>N</w:t>
            </w:r>
            <w:r w:rsidR="00EF0024">
              <w:rPr>
                <w:rFonts w:ascii="Times" w:hAnsi="Times" w:cs="Times New Roman"/>
                <w:i/>
              </w:rPr>
              <w:t xml:space="preserve"> </w:t>
            </w:r>
            <w:r w:rsidR="00EF0024">
              <w:rPr>
                <w:rFonts w:ascii="Times" w:hAnsi="Times" w:cs="Times New Roman"/>
              </w:rPr>
              <w:t xml:space="preserve">number of values, </w:t>
            </w:r>
            <w:r w:rsidR="006225C3" w:rsidRPr="00EF0024">
              <w:rPr>
                <w:rFonts w:ascii="Times" w:hAnsi="Times" w:cs="Times New Roman"/>
                <w:i/>
              </w:rPr>
              <w:t>*</w:t>
            </w:r>
            <w:r w:rsidR="00EF0024">
              <w:rPr>
                <w:rFonts w:ascii="Times" w:hAnsi="Times" w:cs="Times New Roman"/>
              </w:rPr>
              <w:t xml:space="preserve"> </w:t>
            </w:r>
            <w:r w:rsidR="006225C3">
              <w:rPr>
                <w:rFonts w:ascii="Times" w:hAnsi="Times" w:cs="Times New Roman"/>
              </w:rPr>
              <w:t xml:space="preserve">significant values </w:t>
            </w:r>
          </w:p>
        </w:tc>
      </w:tr>
      <w:bookmarkEnd w:id="0"/>
    </w:tbl>
    <w:p w14:paraId="62B4B8EB" w14:textId="77777777" w:rsidR="00E87F3C" w:rsidRPr="00FE331B" w:rsidRDefault="00E87F3C" w:rsidP="0052055D">
      <w:pPr>
        <w:spacing w:after="0"/>
        <w:rPr>
          <w:rFonts w:ascii="Times" w:hAnsi="Times" w:cs="Times New Roman"/>
        </w:rPr>
      </w:pPr>
    </w:p>
    <w:sectPr w:rsidR="00E87F3C" w:rsidRPr="00FE331B" w:rsidSect="0052055D">
      <w:headerReference w:type="default" r:id="rId9"/>
      <w:pgSz w:w="23818" w:h="16834" w:orient="landscape" w:code="8"/>
      <w:pgMar w:top="1829" w:right="6336" w:bottom="1440" w:left="609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8D65CF" w14:textId="77777777" w:rsidR="00CC0215" w:rsidRDefault="00CC0215">
      <w:pPr>
        <w:spacing w:after="0" w:line="240" w:lineRule="auto"/>
      </w:pPr>
      <w:r>
        <w:separator/>
      </w:r>
    </w:p>
  </w:endnote>
  <w:endnote w:type="continuationSeparator" w:id="0">
    <w:p w14:paraId="7D411441" w14:textId="77777777" w:rsidR="00CC0215" w:rsidRDefault="00CC02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26EC0F" w14:textId="77777777" w:rsidR="00CC0215" w:rsidRDefault="00CC0215">
      <w:pPr>
        <w:spacing w:after="0" w:line="240" w:lineRule="auto"/>
      </w:pPr>
      <w:r>
        <w:separator/>
      </w:r>
    </w:p>
  </w:footnote>
  <w:footnote w:type="continuationSeparator" w:id="0">
    <w:p w14:paraId="344C3E1E" w14:textId="77777777" w:rsidR="00CC0215" w:rsidRDefault="00CC02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450876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4256BFC" w14:textId="77777777" w:rsidR="00241D6A" w:rsidRDefault="0052055D" w:rsidP="00067A2E">
        <w:pPr>
          <w:pStyle w:val="Header"/>
          <w:spacing w:after="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1A8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A7446"/>
    <w:multiLevelType w:val="hybridMultilevel"/>
    <w:tmpl w:val="C04A54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0883689"/>
    <w:multiLevelType w:val="hybridMultilevel"/>
    <w:tmpl w:val="C9EAAB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146F7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>
    <w:nsid w:val="5CB60ADB"/>
    <w:multiLevelType w:val="hybridMultilevel"/>
    <w:tmpl w:val="68F02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GwMLAwNLc0NzY0NrJU0lEKTi0uzszPAykwrgUAJrydXSwAAAA="/>
  </w:docVars>
  <w:rsids>
    <w:rsidRoot w:val="00E87F3C"/>
    <w:rsid w:val="00243703"/>
    <w:rsid w:val="002648A7"/>
    <w:rsid w:val="00366E03"/>
    <w:rsid w:val="00392BB9"/>
    <w:rsid w:val="0052055D"/>
    <w:rsid w:val="006225C3"/>
    <w:rsid w:val="00642D73"/>
    <w:rsid w:val="0069324A"/>
    <w:rsid w:val="006A13CB"/>
    <w:rsid w:val="0083474E"/>
    <w:rsid w:val="009C1A8C"/>
    <w:rsid w:val="00CC0215"/>
    <w:rsid w:val="00E87F3C"/>
    <w:rsid w:val="00EF0024"/>
    <w:rsid w:val="00F91425"/>
    <w:rsid w:val="00FE3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02C7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55D"/>
    <w:rPr>
      <w:rFonts w:ascii="Calibri" w:eastAsia="Calibri" w:hAnsi="Calibri" w:cs="Iskoola Pota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55D"/>
    <w:pPr>
      <w:keepNext/>
      <w:keepLines/>
      <w:spacing w:before="480" w:after="0"/>
      <w:outlineLvl w:val="0"/>
    </w:pPr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55D"/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rsid w:val="005205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055D"/>
    <w:pPr>
      <w:spacing w:after="0" w:line="240" w:lineRule="auto"/>
    </w:pPr>
    <w:rPr>
      <w:rFonts w:ascii="Lucida Grande" w:hAnsi="Lucida Grande" w:cs="Arial Unicode MS"/>
      <w:sz w:val="18"/>
      <w:szCs w:val="18"/>
      <w:lang w:val="x-none" w:eastAsia="x-none" w:bidi="si-L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55D"/>
    <w:rPr>
      <w:rFonts w:ascii="Lucida Grande" w:eastAsia="Calibri" w:hAnsi="Lucida Grande" w:cs="Arial Unicode MS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5205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55D"/>
    <w:pPr>
      <w:spacing w:line="240" w:lineRule="auto"/>
    </w:pPr>
    <w:rPr>
      <w:rFonts w:cs="Arial Unicode MS"/>
      <w:sz w:val="24"/>
      <w:szCs w:val="24"/>
      <w:lang w:val="x-none" w:eastAsia="x-none" w:bidi="si-L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55D"/>
    <w:rPr>
      <w:rFonts w:ascii="Calibri" w:eastAsia="Calibri" w:hAnsi="Calibri" w:cs="Arial Unicode MS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5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55D"/>
    <w:rPr>
      <w:rFonts w:ascii="Calibri" w:eastAsia="Calibri" w:hAnsi="Calibri" w:cs="Arial Unicode MS"/>
      <w:b/>
      <w:bCs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5205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2055D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HeaderChar">
    <w:name w:val="Header Char"/>
    <w:basedOn w:val="DefaultParagraphFont"/>
    <w:link w:val="Header"/>
    <w:uiPriority w:val="99"/>
    <w:rsid w:val="0052055D"/>
    <w:rPr>
      <w:rFonts w:ascii="Calibri" w:eastAsia="Calibri" w:hAnsi="Calibri" w:cs="Arial Unicode MS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2055D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FooterChar">
    <w:name w:val="Footer Char"/>
    <w:basedOn w:val="DefaultParagraphFont"/>
    <w:link w:val="Footer"/>
    <w:uiPriority w:val="99"/>
    <w:rsid w:val="0052055D"/>
    <w:rPr>
      <w:rFonts w:ascii="Calibri" w:eastAsia="Calibri" w:hAnsi="Calibri" w:cs="Arial Unicode MS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520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si-LK"/>
    </w:rPr>
  </w:style>
  <w:style w:type="character" w:styleId="Strong">
    <w:name w:val="Strong"/>
    <w:uiPriority w:val="22"/>
    <w:qFormat/>
    <w:rsid w:val="0052055D"/>
    <w:rPr>
      <w:b/>
      <w:bCs/>
    </w:rPr>
  </w:style>
  <w:style w:type="character" w:styleId="Hyperlink">
    <w:name w:val="Hyperlink"/>
    <w:uiPriority w:val="99"/>
    <w:unhideWhenUsed/>
    <w:rsid w:val="0052055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2055D"/>
    <w:rPr>
      <w:color w:val="954F72"/>
      <w:u w:val="single"/>
    </w:rPr>
  </w:style>
  <w:style w:type="table" w:styleId="TableGrid">
    <w:name w:val="Table Grid"/>
    <w:basedOn w:val="TableNormal"/>
    <w:uiPriority w:val="59"/>
    <w:rsid w:val="005205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205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205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205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si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55D"/>
    <w:rPr>
      <w:rFonts w:ascii="Calibri" w:eastAsia="Calibri" w:hAnsi="Calibri" w:cs="Iskoola Pota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55D"/>
    <w:pPr>
      <w:keepNext/>
      <w:keepLines/>
      <w:spacing w:before="480" w:after="0"/>
      <w:outlineLvl w:val="0"/>
    </w:pPr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 w:bidi="si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55D"/>
    <w:rPr>
      <w:rFonts w:ascii="Cambria" w:eastAsia="Times New Roman" w:hAnsi="Cambria" w:cs="Arial Unicode MS"/>
      <w:b/>
      <w:bCs/>
      <w:color w:val="365F91"/>
      <w:sz w:val="28"/>
      <w:szCs w:val="28"/>
      <w:lang w:val="x-none" w:eastAsia="x-none"/>
    </w:rPr>
  </w:style>
  <w:style w:type="paragraph" w:styleId="ListParagraph">
    <w:name w:val="List Paragraph"/>
    <w:basedOn w:val="Normal"/>
    <w:uiPriority w:val="34"/>
    <w:qFormat/>
    <w:rsid w:val="005205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2055D"/>
    <w:pPr>
      <w:spacing w:after="0" w:line="240" w:lineRule="auto"/>
    </w:pPr>
    <w:rPr>
      <w:rFonts w:ascii="Lucida Grande" w:hAnsi="Lucida Grande" w:cs="Arial Unicode MS"/>
      <w:sz w:val="18"/>
      <w:szCs w:val="18"/>
      <w:lang w:val="x-none" w:eastAsia="x-none" w:bidi="si-L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55D"/>
    <w:rPr>
      <w:rFonts w:ascii="Lucida Grande" w:eastAsia="Calibri" w:hAnsi="Lucida Grande" w:cs="Arial Unicode MS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5205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55D"/>
    <w:pPr>
      <w:spacing w:line="240" w:lineRule="auto"/>
    </w:pPr>
    <w:rPr>
      <w:rFonts w:cs="Arial Unicode MS"/>
      <w:sz w:val="24"/>
      <w:szCs w:val="24"/>
      <w:lang w:val="x-none" w:eastAsia="x-none" w:bidi="si-L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55D"/>
    <w:rPr>
      <w:rFonts w:ascii="Calibri" w:eastAsia="Calibri" w:hAnsi="Calibri" w:cs="Arial Unicode MS"/>
      <w:sz w:val="24"/>
      <w:szCs w:val="24"/>
      <w:lang w:val="x-none" w:eastAsia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5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55D"/>
    <w:rPr>
      <w:rFonts w:ascii="Calibri" w:eastAsia="Calibri" w:hAnsi="Calibri" w:cs="Arial Unicode MS"/>
      <w:b/>
      <w:bCs/>
      <w:sz w:val="20"/>
      <w:szCs w:val="20"/>
      <w:lang w:val="x-none" w:eastAsia="x-none"/>
    </w:rPr>
  </w:style>
  <w:style w:type="character" w:styleId="Emphasis">
    <w:name w:val="Emphasis"/>
    <w:uiPriority w:val="20"/>
    <w:qFormat/>
    <w:rsid w:val="005205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52055D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HeaderChar">
    <w:name w:val="Header Char"/>
    <w:basedOn w:val="DefaultParagraphFont"/>
    <w:link w:val="Header"/>
    <w:uiPriority w:val="99"/>
    <w:rsid w:val="0052055D"/>
    <w:rPr>
      <w:rFonts w:ascii="Calibri" w:eastAsia="Calibri" w:hAnsi="Calibri" w:cs="Arial Unicode MS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2055D"/>
    <w:pPr>
      <w:tabs>
        <w:tab w:val="center" w:pos="4680"/>
        <w:tab w:val="right" w:pos="9360"/>
      </w:tabs>
    </w:pPr>
    <w:rPr>
      <w:rFonts w:cs="Arial Unicode MS"/>
      <w:lang w:val="x-none" w:eastAsia="x-none" w:bidi="si-LK"/>
    </w:rPr>
  </w:style>
  <w:style w:type="character" w:customStyle="1" w:styleId="FooterChar">
    <w:name w:val="Footer Char"/>
    <w:basedOn w:val="DefaultParagraphFont"/>
    <w:link w:val="Footer"/>
    <w:uiPriority w:val="99"/>
    <w:rsid w:val="0052055D"/>
    <w:rPr>
      <w:rFonts w:ascii="Calibri" w:eastAsia="Calibri" w:hAnsi="Calibri" w:cs="Arial Unicode MS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5205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si-LK"/>
    </w:rPr>
  </w:style>
  <w:style w:type="character" w:styleId="Strong">
    <w:name w:val="Strong"/>
    <w:uiPriority w:val="22"/>
    <w:qFormat/>
    <w:rsid w:val="0052055D"/>
    <w:rPr>
      <w:b/>
      <w:bCs/>
    </w:rPr>
  </w:style>
  <w:style w:type="character" w:styleId="Hyperlink">
    <w:name w:val="Hyperlink"/>
    <w:uiPriority w:val="99"/>
    <w:unhideWhenUsed/>
    <w:rsid w:val="0052055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52055D"/>
    <w:rPr>
      <w:color w:val="954F72"/>
      <w:u w:val="single"/>
    </w:rPr>
  </w:style>
  <w:style w:type="table" w:styleId="TableGrid">
    <w:name w:val="Table Grid"/>
    <w:basedOn w:val="TableNormal"/>
    <w:uiPriority w:val="59"/>
    <w:rsid w:val="005205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205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205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205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F2C7BED-7882-A748-B7E7-945868EA5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48</Words>
  <Characters>3124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 B</dc:creator>
  <cp:lastModifiedBy>B B</cp:lastModifiedBy>
  <cp:revision>5</cp:revision>
  <cp:lastPrinted>2018-10-22T07:16:00Z</cp:lastPrinted>
  <dcterms:created xsi:type="dcterms:W3CDTF">2019-12-07T01:28:00Z</dcterms:created>
  <dcterms:modified xsi:type="dcterms:W3CDTF">2019-12-07T02:09:00Z</dcterms:modified>
</cp:coreProperties>
</file>